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76AAA" w14:textId="77777777" w:rsidR="00AE679A" w:rsidRDefault="00AE679A" w:rsidP="00AE679A">
      <w:pPr>
        <w:widowControl w:val="0"/>
        <w:autoSpaceDE w:val="0"/>
        <w:autoSpaceDN w:val="0"/>
        <w:adjustRightInd w:val="0"/>
        <w:spacing w:after="140" w:line="288" w:lineRule="auto"/>
        <w:rPr>
          <w:b/>
        </w:rPr>
      </w:pPr>
      <w:r>
        <w:rPr>
          <w:b/>
        </w:rPr>
        <w:t>Supplementary material</w:t>
      </w:r>
    </w:p>
    <w:p w14:paraId="48A3B3E1" w14:textId="77777777" w:rsidR="00AE679A" w:rsidRDefault="00AE679A" w:rsidP="00AE679A">
      <w:pPr>
        <w:widowControl w:val="0"/>
        <w:autoSpaceDE w:val="0"/>
        <w:autoSpaceDN w:val="0"/>
        <w:adjustRightInd w:val="0"/>
        <w:spacing w:after="140" w:line="288" w:lineRule="auto"/>
      </w:pPr>
      <w:r>
        <w:t>Table S1: Tukey’s post hoc significance values (p) following a Nested ANOVA.</w:t>
      </w:r>
    </w:p>
    <w:p w14:paraId="558A1434" w14:textId="77777777" w:rsidR="00AE679A" w:rsidRDefault="00AE679A" w:rsidP="00AE679A">
      <w:pPr>
        <w:widowControl w:val="0"/>
        <w:autoSpaceDE w:val="0"/>
        <w:autoSpaceDN w:val="0"/>
        <w:adjustRightInd w:val="0"/>
        <w:spacing w:after="140" w:line="288" w:lineRule="auto"/>
      </w:pPr>
    </w:p>
    <w:tbl>
      <w:tblPr>
        <w:tblStyle w:val="PlainTable11"/>
        <w:tblpPr w:leftFromText="180" w:rightFromText="180" w:vertAnchor="text" w:horzAnchor="page" w:tblpX="1090" w:tblpY="15"/>
        <w:tblW w:w="10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8"/>
        <w:gridCol w:w="1653"/>
        <w:gridCol w:w="1000"/>
        <w:gridCol w:w="969"/>
        <w:gridCol w:w="1684"/>
      </w:tblGrid>
      <w:tr w:rsidR="00AE679A" w:rsidRPr="00E749E9" w14:paraId="4F3240C6" w14:textId="77777777" w:rsidTr="00592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5F458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Comparison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EBAB90" w14:textId="77777777" w:rsidR="00AE679A" w:rsidRPr="00E749E9" w:rsidRDefault="00AE679A" w:rsidP="00592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log_Brightnes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2173C1" w14:textId="77777777" w:rsidR="00AE679A" w:rsidRPr="00E749E9" w:rsidRDefault="00AE679A" w:rsidP="00592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Chroma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26EAE" w14:textId="77777777" w:rsidR="00AE679A" w:rsidRPr="00E749E9" w:rsidRDefault="00AE679A" w:rsidP="00592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Density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3CF290" w14:textId="77777777" w:rsidR="00AE679A" w:rsidRPr="00E749E9" w:rsidRDefault="00AE679A" w:rsidP="00592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Num_barbules</w:t>
            </w:r>
          </w:p>
        </w:tc>
      </w:tr>
      <w:tr w:rsidR="00AE679A" w:rsidRPr="00E749E9" w14:paraId="2E5623DD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EBCA30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a.lorentzi:OM-M.a.moretoni:OF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8809B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2AAD1A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3F7C69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753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4AA4D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45</w:t>
            </w:r>
          </w:p>
        </w:tc>
      </w:tr>
      <w:tr w:rsidR="00AE679A" w:rsidRPr="00E749E9" w14:paraId="15EA358C" w14:textId="77777777" w:rsidTr="00592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39AAB199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a.moretoni:OM-M.a.moretoni:OF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646C0C07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74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0165365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389FDEB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2FDEEB00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</w:tr>
      <w:tr w:rsidR="00AE679A" w:rsidRPr="00E749E9" w14:paraId="52033E72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5514E777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OM-M.a.moretoni:OF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1E00B57F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C3F86E1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C2632FD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707EF829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94</w:t>
            </w:r>
          </w:p>
        </w:tc>
      </w:tr>
      <w:tr w:rsidR="00AE679A" w:rsidRPr="00E749E9" w14:paraId="57E77F43" w14:textId="77777777" w:rsidTr="00592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617F7780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a.lorentzi:UF-M.a.moretoni:OF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72184C67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93802A1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4C9B407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290C4CB5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</w:tr>
      <w:tr w:rsidR="00AE679A" w:rsidRPr="00E749E9" w14:paraId="7CCC760F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670A206D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F-M.a.moretoni:OF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0A8AF5CE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0048B26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95AE3D5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4EE3309A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AE679A" w:rsidRPr="00E749E9" w14:paraId="20ED61A9" w14:textId="77777777" w:rsidTr="00592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4ADA0FCA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M-M.a.moretoni:OF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2A9C996B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4B659F6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2A62621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6B11B22D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AE679A" w:rsidRPr="00E749E9" w14:paraId="022702B7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4DC846DE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a.moretoni:OM-M.a.lorentzi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17538E83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B8F0596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51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8D64F11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585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10A41785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478</w:t>
            </w:r>
          </w:p>
        </w:tc>
      </w:tr>
      <w:tr w:rsidR="00AE679A" w:rsidRPr="00E749E9" w14:paraId="18692286" w14:textId="77777777" w:rsidTr="00592970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2D9FDF34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OM-M.a.lorentzi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694294A0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A4C9A96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7D34BE1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697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7012B2FA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405</w:t>
            </w:r>
          </w:p>
        </w:tc>
      </w:tr>
      <w:tr w:rsidR="00AE679A" w:rsidRPr="00E749E9" w14:paraId="3D55D1B8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145E3258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a.lorentzi:UF-M.a.lorentzi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7CBE0E44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2363EAA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60ED242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51A4E0ED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</w:tr>
      <w:tr w:rsidR="00AE679A" w:rsidRPr="00E749E9" w14:paraId="2E9BBD76" w14:textId="77777777" w:rsidTr="00592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205B4FB8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F-M.a.lorentzi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6A0E1172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8C026D2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E9E090D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4FCE0B7E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AE679A" w:rsidRPr="00E749E9" w14:paraId="154D5773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27C025CB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M-M.a.lorentzi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1176B2FE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1BD7060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B8CCBE6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5376F2CC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AE679A" w:rsidRPr="00E749E9" w14:paraId="7F13E010" w14:textId="77777777" w:rsidTr="00592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53209A5D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OM-M.a.moretoni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24CEB57B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22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9150567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67D1277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273A351A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AE679A" w:rsidRPr="00E749E9" w14:paraId="6A149CF5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3887B9CD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a.lorentzi:UF-M.a.moretoni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49EFCE34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FC68DD7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19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F3C28A0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51EF72D1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AE679A" w:rsidRPr="00E749E9" w14:paraId="6820F75D" w14:textId="77777777" w:rsidTr="00592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33D64576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F-M.a.moretoni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3E338D45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ABF5BE4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A353322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65F7A279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AE679A" w:rsidRPr="00E749E9" w14:paraId="0C09EE5E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53BE8AD8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M-M.a.moretoni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4FE15510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289236D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47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220D38E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3060C8F3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95</w:t>
            </w:r>
          </w:p>
        </w:tc>
      </w:tr>
      <w:tr w:rsidR="00AE679A" w:rsidRPr="00E749E9" w14:paraId="6BF44C02" w14:textId="77777777" w:rsidTr="00592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740A48B0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a.lorentzi:UF-M.melanocephalus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49937F26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A81AE58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C0A4222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5097D5DC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AE679A" w:rsidRPr="00E749E9" w14:paraId="702B38B5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1614E8EF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F-M.melanocephalus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3B38C435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0BCC059D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D002224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792A8B34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AE679A" w:rsidRPr="00E749E9" w14:paraId="2EF49AE7" w14:textId="77777777" w:rsidTr="00592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452B6A78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</w:rPr>
              <w:t>M.melanocephalus:UM-</w:t>
            </w: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OM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2DA05B08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7BD108C9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D4B00C8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6169B293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AE679A" w:rsidRPr="00E749E9" w14:paraId="349681FD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78E7602A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F-M.a.lorentzi:UF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5F6119B3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2B23DE57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648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A15822E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724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462FD8A1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90</w:t>
            </w:r>
          </w:p>
        </w:tc>
      </w:tr>
      <w:tr w:rsidR="00AE679A" w:rsidRPr="00E749E9" w14:paraId="5CFD52BB" w14:textId="77777777" w:rsidTr="005929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shd w:val="clear" w:color="auto" w:fill="auto"/>
            <w:noWrap/>
            <w:hideMark/>
          </w:tcPr>
          <w:p w14:paraId="0D059729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M-M.a.lorentzi:UF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2A84C7FA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42F8919E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54F74565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14:paraId="2D2E1C38" w14:textId="77777777" w:rsidR="00AE679A" w:rsidRPr="00E749E9" w:rsidRDefault="00AE679A" w:rsidP="005929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852</w:t>
            </w:r>
          </w:p>
        </w:tc>
      </w:tr>
      <w:tr w:rsidR="00AE679A" w:rsidRPr="00E749E9" w14:paraId="48E4A67D" w14:textId="77777777" w:rsidTr="00592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5BA739" w14:textId="77777777" w:rsidR="00AE679A" w:rsidRPr="00E749E9" w:rsidRDefault="00AE679A" w:rsidP="0059297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b w:val="0"/>
                <w:color w:val="000000"/>
              </w:rPr>
              <w:t>M.melanocephalus:UM-M.melanocephalus:UF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2B2700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83F70D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969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A99593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0.506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DBF8CD" w14:textId="77777777" w:rsidR="00AE679A" w:rsidRPr="00E749E9" w:rsidRDefault="00AE679A" w:rsidP="005929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749E9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</w:tbl>
    <w:p w14:paraId="06D3F755" w14:textId="77777777" w:rsidR="00AE679A" w:rsidRDefault="00AE679A" w:rsidP="00AE679A">
      <w:pPr>
        <w:widowControl w:val="0"/>
        <w:autoSpaceDE w:val="0"/>
        <w:autoSpaceDN w:val="0"/>
        <w:adjustRightInd w:val="0"/>
        <w:spacing w:after="140" w:line="288" w:lineRule="auto"/>
        <w:rPr>
          <w:b/>
        </w:rPr>
      </w:pPr>
    </w:p>
    <w:p w14:paraId="0CC43D44" w14:textId="77777777" w:rsidR="00AE679A" w:rsidRDefault="00AE679A">
      <w:pPr>
        <w:rPr>
          <w:b/>
        </w:rPr>
      </w:pPr>
      <w:r>
        <w:rPr>
          <w:b/>
        </w:rPr>
        <w:br w:type="page"/>
      </w:r>
    </w:p>
    <w:p w14:paraId="5530C0B7" w14:textId="1658B01E" w:rsidR="0081708F" w:rsidRPr="00BA50F8" w:rsidRDefault="0081708F" w:rsidP="0081708F">
      <w:pPr>
        <w:widowControl w:val="0"/>
        <w:autoSpaceDE w:val="0"/>
        <w:autoSpaceDN w:val="0"/>
        <w:adjustRightInd w:val="0"/>
        <w:spacing w:after="140" w:line="288" w:lineRule="auto"/>
      </w:pPr>
      <w:r>
        <w:lastRenderedPageBreak/>
        <w:t>Table S2</w:t>
      </w:r>
      <w:bookmarkStart w:id="0" w:name="_GoBack"/>
      <w:bookmarkEnd w:id="0"/>
      <w:r>
        <w:t xml:space="preserve">: Tabulated values of measurements of measurements of one barbule cross section under TEM. Num_mel = number of melanosomes; mel.area=number of melanosomes per </w:t>
      </w:r>
      <w:r>
        <w:rPr>
          <w:rFonts w:ascii="Cambria" w:hAnsi="Cambria"/>
        </w:rPr>
        <w:t>µ</w:t>
      </w:r>
      <w:r>
        <w:t>m</w:t>
      </w:r>
      <w:r>
        <w:rPr>
          <w:vertAlign w:val="superscript"/>
        </w:rPr>
        <w:t>2</w:t>
      </w:r>
      <w:r>
        <w:t xml:space="preserve">; ker.lay = average width in </w:t>
      </w:r>
      <w:r>
        <w:rPr>
          <w:rFonts w:ascii="Cambria" w:hAnsi="Cambria"/>
        </w:rPr>
        <w:t>µ</w:t>
      </w:r>
      <w:r>
        <w:t xml:space="preserve">m of keratin layer; mel.lay = average width in </w:t>
      </w:r>
      <w:r>
        <w:rPr>
          <w:rFonts w:ascii="Cambria" w:hAnsi="Cambria"/>
        </w:rPr>
        <w:t>µ</w:t>
      </w:r>
      <w:r>
        <w:t xml:space="preserve">m of outer layer of melanosomes. </w:t>
      </w:r>
    </w:p>
    <w:p w14:paraId="5F6F14D2" w14:textId="77777777" w:rsidR="00AE679A" w:rsidRDefault="00AE679A" w:rsidP="00AE679A">
      <w:pPr>
        <w:widowControl w:val="0"/>
        <w:autoSpaceDE w:val="0"/>
        <w:autoSpaceDN w:val="0"/>
        <w:adjustRightInd w:val="0"/>
        <w:spacing w:after="140" w:line="288" w:lineRule="auto"/>
        <w:rPr>
          <w:b/>
        </w:rPr>
      </w:pPr>
    </w:p>
    <w:tbl>
      <w:tblPr>
        <w:tblW w:w="10320" w:type="dxa"/>
        <w:tblInd w:w="-243" w:type="dxa"/>
        <w:tblLook w:val="04A0" w:firstRow="1" w:lastRow="0" w:firstColumn="1" w:lastColumn="0" w:noHBand="0" w:noVBand="1"/>
      </w:tblPr>
      <w:tblGrid>
        <w:gridCol w:w="3780"/>
        <w:gridCol w:w="2511"/>
        <w:gridCol w:w="1146"/>
        <w:gridCol w:w="1076"/>
        <w:gridCol w:w="885"/>
        <w:gridCol w:w="922"/>
      </w:tblGrid>
      <w:tr w:rsidR="00AE679A" w:rsidRPr="003D0EF7" w14:paraId="56F4FABE" w14:textId="77777777" w:rsidTr="00592970">
        <w:trPr>
          <w:trHeight w:val="32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A231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0CD6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Phenotyp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622E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num_me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630A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mel.area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58CA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ker.lay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1547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mel.lay</w:t>
            </w:r>
          </w:p>
        </w:tc>
      </w:tr>
      <w:tr w:rsidR="00AE679A" w:rsidRPr="003D0EF7" w14:paraId="712B2087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1C79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Red-backed Fairywren (RB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1271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Ornamented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53A4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8535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4.4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18CB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08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C16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549</w:t>
            </w:r>
          </w:p>
        </w:tc>
      </w:tr>
      <w:tr w:rsidR="00AE679A" w:rsidRPr="003D0EF7" w14:paraId="208CC7E2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BF26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Red-backed Fairywren (RB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E20E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Ornamented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1757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3FF2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6.9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EA81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0432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452</w:t>
            </w:r>
          </w:p>
        </w:tc>
      </w:tr>
      <w:tr w:rsidR="00AE679A" w:rsidRPr="003D0EF7" w14:paraId="019311B9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B26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Red-backed Fairywren (RB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B6AC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Unornamented 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C477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D39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5.09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2E14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7BDA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</w:tr>
      <w:tr w:rsidR="00AE679A" w:rsidRPr="003D0EF7" w14:paraId="5D66478F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8A2D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Red-backed Fairywren (RB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9B04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Unornamented 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D668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3F4E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4.0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FEA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5FEA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</w:tr>
      <w:tr w:rsidR="00AE679A" w:rsidRPr="003D0EF7" w14:paraId="7872FB7F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1197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Red-backed Fairywren (RB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A31F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Unornamented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D139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64D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6.8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5B5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8382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</w:tr>
      <w:tr w:rsidR="00AE679A" w:rsidRPr="003D0EF7" w14:paraId="5287816C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3F34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Red-backed Fairywren (RB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A8B2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Unornamented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A9C6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0D89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0.0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D4F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1FAF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59</w:t>
            </w:r>
          </w:p>
        </w:tc>
      </w:tr>
      <w:tr w:rsidR="00AE679A" w:rsidRPr="003D0EF7" w14:paraId="59EF741E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806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White-shouldered Fairywren (WS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536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Ornamented 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9F3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B73E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4.2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A8CE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B429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</w:tr>
      <w:tr w:rsidR="00AE679A" w:rsidRPr="003D0EF7" w14:paraId="1A4000FE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79F7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White-shouldered Fairywren (WS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D51D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Ornamented 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850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BBCA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8.8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0F58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9071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528</w:t>
            </w:r>
          </w:p>
        </w:tc>
      </w:tr>
      <w:tr w:rsidR="00AE679A" w:rsidRPr="003D0EF7" w14:paraId="365819A4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BDC2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White-shouldered Fairywren (WS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78C4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Ornamented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E760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E22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0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10ED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453E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642</w:t>
            </w:r>
          </w:p>
        </w:tc>
      </w:tr>
      <w:tr w:rsidR="00AE679A" w:rsidRPr="003D0EF7" w14:paraId="25200ABA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724E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White-shouldered Fairywren (WS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1059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Ornamented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0377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3F6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8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E9D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6575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AE679A" w:rsidRPr="003D0EF7" w14:paraId="577F3D77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5783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White-shouldered Fairywren (WS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238B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Ornamented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5500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7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21C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7.9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6F3C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08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1A14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681</w:t>
            </w:r>
          </w:p>
        </w:tc>
      </w:tr>
      <w:tr w:rsidR="00AE679A" w:rsidRPr="003D0EF7" w14:paraId="52E9BB9D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F405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White-shouldered Fairywren (WS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2BF9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Ornamented 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C639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5F96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2.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C007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B1C6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568</w:t>
            </w:r>
          </w:p>
        </w:tc>
      </w:tr>
      <w:tr w:rsidR="00AE679A" w:rsidRPr="003D0EF7" w14:paraId="24BD8954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6933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White-shouldered Fairywren (WSFW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A57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Unornamented 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72CC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AF83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4.1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FF4B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DC2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</w:tr>
      <w:tr w:rsidR="00AE679A" w:rsidRPr="003D0EF7" w14:paraId="048BC240" w14:textId="77777777" w:rsidTr="00592970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2ACB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White-shouldered Fairywren (WSFW)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867F7" w14:textId="77777777" w:rsidR="00AE679A" w:rsidRPr="003D0EF7" w:rsidRDefault="00AE679A" w:rsidP="00592970">
            <w:pPr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Unornamented femal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4DBD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31CA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17.5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ADC09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344F" w14:textId="77777777" w:rsidR="00AE679A" w:rsidRPr="003D0EF7" w:rsidRDefault="00AE679A" w:rsidP="0059297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0EF7"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</w:tr>
    </w:tbl>
    <w:p w14:paraId="00A7B4FF" w14:textId="77777777" w:rsidR="00C76B1F" w:rsidRDefault="00C76B1F"/>
    <w:sectPr w:rsidR="00C76B1F" w:rsidSect="00D50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1B201" w14:textId="77777777" w:rsidR="00A13A99" w:rsidRDefault="00A13A99" w:rsidP="00AE679A">
      <w:r>
        <w:separator/>
      </w:r>
    </w:p>
  </w:endnote>
  <w:endnote w:type="continuationSeparator" w:id="0">
    <w:p w14:paraId="7DD912DD" w14:textId="77777777" w:rsidR="00A13A99" w:rsidRDefault="00A13A99" w:rsidP="00AE6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23DE5E" w14:textId="77777777" w:rsidR="00A13A99" w:rsidRDefault="00A13A99" w:rsidP="00AE679A">
      <w:r>
        <w:separator/>
      </w:r>
    </w:p>
  </w:footnote>
  <w:footnote w:type="continuationSeparator" w:id="0">
    <w:p w14:paraId="7F33DDAB" w14:textId="77777777" w:rsidR="00A13A99" w:rsidRDefault="00A13A99" w:rsidP="00AE67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79A"/>
    <w:rsid w:val="00532767"/>
    <w:rsid w:val="0081708F"/>
    <w:rsid w:val="00A13A99"/>
    <w:rsid w:val="00AE679A"/>
    <w:rsid w:val="00C76B1F"/>
    <w:rsid w:val="00D5028C"/>
    <w:rsid w:val="00DB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100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E67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AE679A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E67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679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E67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79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5</Characters>
  <Application>Microsoft Macintosh Word</Application>
  <DocSecurity>0</DocSecurity>
  <Lines>19</Lines>
  <Paragraphs>5</Paragraphs>
  <ScaleCrop>false</ScaleCrop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Enbody</dc:creator>
  <cp:keywords/>
  <dc:description/>
  <cp:lastModifiedBy>Erik Enbody</cp:lastModifiedBy>
  <cp:revision>2</cp:revision>
  <dcterms:created xsi:type="dcterms:W3CDTF">2016-10-13T19:44:00Z</dcterms:created>
  <dcterms:modified xsi:type="dcterms:W3CDTF">2017-01-19T15:56:00Z</dcterms:modified>
</cp:coreProperties>
</file>